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23DF7" w14:textId="77777777" w:rsidR="00AD27E8" w:rsidRDefault="00AD27E8" w:rsidP="00AD27E8">
      <w:pPr>
        <w:textAlignment w:val="baseline"/>
        <w:rPr>
          <w:sz w:val="22"/>
          <w:szCs w:val="22"/>
        </w:rPr>
      </w:pPr>
      <w:r>
        <w:rPr>
          <w:sz w:val="22"/>
          <w:szCs w:val="22"/>
        </w:rPr>
        <w:t>Appendix B. R</w:t>
      </w:r>
      <w:r w:rsidRPr="009F3398">
        <w:rPr>
          <w:sz w:val="22"/>
          <w:szCs w:val="22"/>
        </w:rPr>
        <w:t>eferences of relevant reviews</w:t>
      </w:r>
    </w:p>
    <w:p w14:paraId="10ED17E0" w14:textId="77777777" w:rsidR="00310D2C" w:rsidRDefault="00310D2C" w:rsidP="00310D2C">
      <w:pPr>
        <w:textAlignment w:val="baseline"/>
        <w:rPr>
          <w:sz w:val="22"/>
          <w:szCs w:val="22"/>
        </w:rPr>
      </w:pPr>
    </w:p>
    <w:p w14:paraId="72B9A1F2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Berkowitz </w:t>
      </w:r>
      <w:r>
        <w:rPr>
          <w:sz w:val="22"/>
          <w:szCs w:val="22"/>
        </w:rPr>
        <w:t>(2023).</w:t>
      </w:r>
      <w:r w:rsidRPr="00825B52">
        <w:rPr>
          <w:sz w:val="22"/>
          <w:szCs w:val="22"/>
        </w:rPr>
        <w:t xml:space="preserve"> Health Care's New Emphasis on Social Determinants of Health. </w:t>
      </w:r>
    </w:p>
    <w:p w14:paraId="5686BC3F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>
        <w:rPr>
          <w:sz w:val="22"/>
          <w:szCs w:val="22"/>
        </w:rPr>
        <w:t>Bleacher (2019)</w:t>
      </w:r>
      <w:r w:rsidRPr="00825B52">
        <w:rPr>
          <w:sz w:val="22"/>
          <w:szCs w:val="22"/>
        </w:rPr>
        <w:t xml:space="preserve"> The Feasibility of Screening for Social Determinants of Health: Seven Lessons Learned. </w:t>
      </w:r>
    </w:p>
    <w:p w14:paraId="09F09621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>Cammy H, Boch SJ, Ford J, Liu C, Krist AH</w:t>
      </w:r>
      <w:r>
        <w:rPr>
          <w:sz w:val="22"/>
          <w:szCs w:val="22"/>
        </w:rPr>
        <w:t xml:space="preserve"> (2024)</w:t>
      </w:r>
      <w:r w:rsidRPr="00825B52">
        <w:rPr>
          <w:sz w:val="22"/>
          <w:szCs w:val="22"/>
        </w:rPr>
        <w:t xml:space="preserve">. An Examination of Stakeholder-Driven Health-Related Social Needs Screening Tools in Medical Care Delivery. </w:t>
      </w:r>
    </w:p>
    <w:p w14:paraId="6DBC3046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Holt JM, Cushing CC, Packnett ER, Coley KC, Thompson DA, Tobin JN, et al. </w:t>
      </w:r>
      <w:r>
        <w:rPr>
          <w:sz w:val="22"/>
          <w:szCs w:val="22"/>
        </w:rPr>
        <w:t xml:space="preserve">(2023). </w:t>
      </w:r>
      <w:r w:rsidRPr="00825B52">
        <w:rPr>
          <w:sz w:val="22"/>
          <w:szCs w:val="22"/>
        </w:rPr>
        <w:t xml:space="preserve">Comparison of SIREN social needs screening tools and Simplified Omaha System Terms: informing an informatics approach to social determinants of health assessments. </w:t>
      </w:r>
    </w:p>
    <w:p w14:paraId="6794E7C9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Md </w:t>
      </w:r>
      <w:r>
        <w:rPr>
          <w:sz w:val="22"/>
          <w:szCs w:val="22"/>
        </w:rPr>
        <w:t>(2018)</w:t>
      </w:r>
      <w:r w:rsidRPr="00825B52">
        <w:rPr>
          <w:sz w:val="22"/>
          <w:szCs w:val="22"/>
        </w:rPr>
        <w:t xml:space="preserve">. Supporting our patients' health outside of the office. </w:t>
      </w:r>
    </w:p>
    <w:p w14:paraId="568CFBAF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SIREN. Social determinants of health: Guide to social needs screening. </w:t>
      </w:r>
    </w:p>
    <w:p w14:paraId="79A05777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SIREN. Screening for social needs: Guiding care teams to engage patients. </w:t>
      </w:r>
    </w:p>
    <w:p w14:paraId="174869D8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SIREN. Evaluating social determinants of health: Best practices, opportunities, and resources for collaborative quality initiatives. </w:t>
      </w:r>
    </w:p>
    <w:p w14:paraId="50112F73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Andermann A. </w:t>
      </w:r>
      <w:r>
        <w:rPr>
          <w:sz w:val="22"/>
          <w:szCs w:val="22"/>
        </w:rPr>
        <w:t xml:space="preserve">(2018) </w:t>
      </w:r>
      <w:r w:rsidRPr="00825B52">
        <w:rPr>
          <w:sz w:val="22"/>
          <w:szCs w:val="22"/>
        </w:rPr>
        <w:t xml:space="preserve">Screening for social determinants of health in clinical care: moving from the margins to the mainstream. Public Health Rev. </w:t>
      </w:r>
    </w:p>
    <w:p w14:paraId="3E564085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Anonymous. </w:t>
      </w:r>
      <w:r>
        <w:rPr>
          <w:sz w:val="22"/>
          <w:szCs w:val="22"/>
        </w:rPr>
        <w:t xml:space="preserve">(2018) </w:t>
      </w:r>
      <w:r w:rsidRPr="00825B52">
        <w:rPr>
          <w:sz w:val="22"/>
          <w:szCs w:val="22"/>
        </w:rPr>
        <w:t xml:space="preserve">Towards a global monitoring system for implementing the Rio Political Declaration on Social Determinants of Health: developing a core set of indicators for government action on the social determinants of health to improve health equity. Int J Equity Health. 2018;17(1):136. </w:t>
      </w:r>
    </w:p>
    <w:p w14:paraId="0DF5FDD2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Boch SJ, Krauter K, Adler N, Browne T. An Integrative Review of Social Determinants of Health Screenings used in Primary Care Settings. Int J Nurs Stud. 2020;110:103689. </w:t>
      </w:r>
    </w:p>
    <w:p w14:paraId="31170A0D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Brandt CA, Tamura MK, Covinsky KE, Sarkisian CA. Assessing and Addressing Social Determinants of Cardiovascular Health. J Am Heart Assoc. 2023;12(5):e026762. </w:t>
      </w:r>
    </w:p>
    <w:p w14:paraId="5BE9675E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Brown AF, Buitrago D, Raskind IG, Duru OK, Karter AJ, Rodriguez HP, et al. Patient and Patient Caregiver Perspectives on Social Screening: A Review of the Literature. J Gen Intern Med. 2023;38(3):731-42. </w:t>
      </w:r>
    </w:p>
    <w:p w14:paraId="242F6867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Davis JL, Buitrago D, Raskind IG, Duru OK, Karter AJ, Rodriguez HP, et al. Collection and Use of Social Determinants of Health Data in Inpatient General Internal Medicine Wards: A Scoping Review. J Gen Intern Med. 2023;38(3):743-54. </w:t>
      </w:r>
    </w:p>
    <w:p w14:paraId="49C4F66F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Dobson R, Giovannoni G. Social determinants of health in multiple sclerosis. Mult Scler Relat Disord. 2022;58:103522. </w:t>
      </w:r>
    </w:p>
    <w:p w14:paraId="242ED0F3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Karran EL, Buitrago D, Raskind IG, Duru OK, Karter AJ, Rodriguez HP, et al. The 'what' and 'how' of screening for social needs in healthcare settings: a scoping review. BMC Health Serv Res. 2023;23(1):193. </w:t>
      </w:r>
    </w:p>
    <w:p w14:paraId="3312BED6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Kim D, Buitrago D, Raskind IG, Duru OK, Karter AJ, Rodriguez HP, et al. Screening for social determinants of health among populations at risk for MASLD: a scoping review. BMC Public Health. 2024;24(1):1-15. </w:t>
      </w:r>
    </w:p>
    <w:p w14:paraId="712FF94C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Krzyzanowski MC, Buitrago D, Raskind IG, Duru OK, Karter AJ, Rodriguez HP, et al. The PhenX Toolkit: Measurement protocols for assessment of social determinants of health. Curr Protoc Hum Genet. 2021;108(1):e110. </w:t>
      </w:r>
    </w:p>
    <w:p w14:paraId="587BC57B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Krzyzanowski MC, Buitrago D, Raskind IG, Duru OK, Karter AJ, Rodriguez HP, et al. The PhenX Toolkit: Measurement Protocols for Assessment of Social Determinants of Health. Curr Protoc Hum Genet. 2023;109(1):e144. </w:t>
      </w:r>
    </w:p>
    <w:p w14:paraId="1F53D6AD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LaForge K, Gold R, Cottrell E, Bunce AE, Proser M, Hollombe C, et al. How 6 Organizations Developed Tools and Processes for Social Determinants of Health Screening in Primary Care: An Overview. J Ambul Care Manage. 2018;41(1):2-14. </w:t>
      </w:r>
    </w:p>
    <w:p w14:paraId="6E5F8043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Li J, Buitrago D, Raskind IG, Duru OK, Karter AJ, Rodriguez HP, et al. Realizing the Potential of Social Determinants Data: A Scoping Review of Approaches for Screening, Linkage, Extraction, Analysis and Interventions. J Gen Intern Med. 2024;39(1):1-13. </w:t>
      </w:r>
    </w:p>
    <w:p w14:paraId="60C88D3D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Montayre J, Buitrago D, Raskind IG, Duru OK, Karter AJ, Rodriguez HP, et al. Measuring Social Frailty: A Scoping Review of Available Scales and Tools. J Gerontol A Biol Sci Med Sci. 2024;79(1):1-11. </w:t>
      </w:r>
    </w:p>
    <w:p w14:paraId="08DF4397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lastRenderedPageBreak/>
        <w:t xml:space="preserve">Razon A, Buitrago D, Raskind IG, Duru OK, Karter AJ, Rodriguez HP, et al. Content Analysis of Transportation Screening Questions in Social Risk Assessment Tools: Are We Capturing Transportation Insecurity? J Racial Ethn Health Disparities. 2022;9(5):1481-92. </w:t>
      </w:r>
    </w:p>
    <w:p w14:paraId="7830B6F1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Reyes AM, Buitrago D, Raskind IG, Duru OK, Karter AJ, Rodriguez HP, et al. Interventions Addressing Social Needs in Perinatal Care: A Systematic Review. Matern Child Health J. 2021;25(12):1891-906. </w:t>
      </w:r>
    </w:p>
    <w:p w14:paraId="7FE73980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Ruiz-Escobar E, Buitrago D, Raskind IG, Duru OK, Karter AJ, Rodriguez HP, et al. Screening and Referral Care Delivery Services and Unmet Health-Related Social Needs: A Systematic Review. J Gen Intern Med. 2021;36(12):3813-25. </w:t>
      </w:r>
    </w:p>
    <w:p w14:paraId="6495F0BD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Stanhope KK, Buitrago D, Raskind IG, Duru OK, Karter AJ, Rodriguez HP, et al. The impact of screening for social risks on OBGYN patients and providers: A systematic review of current evidence and key gaps. Am J Obstet Gynecol. 2023;228(4):439-54. </w:t>
      </w:r>
    </w:p>
    <w:p w14:paraId="67416BA2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Wong-See D, Buitrago D, Raskind IG, Duru OK, Karter AJ, Rodriguez HP, et al. Clinical Pathways for the Identification and Referral for Social Needs: A Systematic Review. J Gen Intern Med. 2023;38(3):755-67. </w:t>
      </w:r>
    </w:p>
    <w:p w14:paraId="53CB120C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SIREN. Social determinants of health: Screening in the clinical setting. </w:t>
      </w:r>
    </w:p>
    <w:p w14:paraId="30803B4A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SIREN. Social determinants of health: Improve health outcomes beyond the clinic walls. </w:t>
      </w:r>
    </w:p>
    <w:p w14:paraId="426F530F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SIREN. Social Needs Screening Tool Comparison Table. </w:t>
      </w:r>
    </w:p>
    <w:p w14:paraId="43D243BC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SIREN. Identifying and addressing social needs in primary care settings. </w:t>
      </w:r>
    </w:p>
    <w:p w14:paraId="747D629A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 xml:space="preserve">Henrikson NB, Buitrago D, Raskind IG, Duru OK, Karter AJ, Rodriguez HP, et al. Psychometric and Pragmatic Properties of Social Risk Screening Tools: A Systematic Review. J Gen Intern Med. 2023;38(3):768-80. </w:t>
      </w:r>
    </w:p>
    <w:p w14:paraId="093CAFF3" w14:textId="77777777" w:rsidR="00310D2C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 w:rsidRPr="00825B52">
        <w:rPr>
          <w:sz w:val="22"/>
          <w:szCs w:val="22"/>
        </w:rPr>
        <w:t>Neshan S, Buitrago D, Raskind IG, Duru OK</w:t>
      </w:r>
      <w:r>
        <w:rPr>
          <w:sz w:val="22"/>
          <w:szCs w:val="22"/>
        </w:rPr>
        <w:t xml:space="preserve"> (2024). </w:t>
      </w:r>
      <w:r w:rsidRPr="0060104E">
        <w:rPr>
          <w:sz w:val="22"/>
          <w:szCs w:val="22"/>
        </w:rPr>
        <w:t>Screening tools to address social determinants of health in the United States: A systematic review</w:t>
      </w:r>
    </w:p>
    <w:p w14:paraId="7836B672" w14:textId="77777777" w:rsidR="00310D2C" w:rsidRPr="00825B52" w:rsidRDefault="00310D2C" w:rsidP="00310D2C">
      <w:pPr>
        <w:pStyle w:val="ListParagraph"/>
        <w:numPr>
          <w:ilvl w:val="0"/>
          <w:numId w:val="1"/>
        </w:numPr>
        <w:textAlignment w:val="baseline"/>
        <w:rPr>
          <w:sz w:val="22"/>
          <w:szCs w:val="22"/>
        </w:rPr>
      </w:pPr>
      <w:r>
        <w:rPr>
          <w:sz w:val="22"/>
          <w:szCs w:val="22"/>
        </w:rPr>
        <w:t xml:space="preserve">Suzuki et al. </w:t>
      </w:r>
      <w:r w:rsidRPr="0060104E">
        <w:rPr>
          <w:sz w:val="22"/>
          <w:szCs w:val="22"/>
        </w:rPr>
        <w:t>Scoping Review of Screening and Assessment  Tools for Social Determinants of Health in  the Field of Cardiovascular Disease</w:t>
      </w:r>
    </w:p>
    <w:p w14:paraId="660223F4" w14:textId="77777777" w:rsidR="00310D2C" w:rsidRDefault="00310D2C" w:rsidP="00310D2C">
      <w:pPr>
        <w:textAlignment w:val="baseline"/>
        <w:rPr>
          <w:sz w:val="22"/>
          <w:szCs w:val="22"/>
        </w:rPr>
      </w:pPr>
    </w:p>
    <w:p w14:paraId="7B2A413F" w14:textId="77777777" w:rsidR="00310D2C" w:rsidRDefault="00310D2C" w:rsidP="00310D2C">
      <w:pPr>
        <w:textAlignment w:val="baseline"/>
        <w:rPr>
          <w:sz w:val="22"/>
          <w:szCs w:val="22"/>
        </w:rPr>
      </w:pPr>
    </w:p>
    <w:p w14:paraId="74A9287E" w14:textId="77777777" w:rsidR="001B4E46" w:rsidRDefault="001B4E46"/>
    <w:sectPr w:rsidR="001B4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8B402E"/>
    <w:multiLevelType w:val="hybridMultilevel"/>
    <w:tmpl w:val="B9986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7149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D2C"/>
    <w:rsid w:val="000147D1"/>
    <w:rsid w:val="00041796"/>
    <w:rsid w:val="00065EF0"/>
    <w:rsid w:val="000A595B"/>
    <w:rsid w:val="000D3CDB"/>
    <w:rsid w:val="00141633"/>
    <w:rsid w:val="001B4E46"/>
    <w:rsid w:val="001D1F98"/>
    <w:rsid w:val="001E21C6"/>
    <w:rsid w:val="00233159"/>
    <w:rsid w:val="00246050"/>
    <w:rsid w:val="00251B03"/>
    <w:rsid w:val="00265867"/>
    <w:rsid w:val="00274DC1"/>
    <w:rsid w:val="00282381"/>
    <w:rsid w:val="002F4224"/>
    <w:rsid w:val="00310D2C"/>
    <w:rsid w:val="004C0EEB"/>
    <w:rsid w:val="004F29F0"/>
    <w:rsid w:val="004F7419"/>
    <w:rsid w:val="004F7B88"/>
    <w:rsid w:val="004F7D01"/>
    <w:rsid w:val="005E0ADE"/>
    <w:rsid w:val="006009A3"/>
    <w:rsid w:val="00635315"/>
    <w:rsid w:val="006708D1"/>
    <w:rsid w:val="006A5F25"/>
    <w:rsid w:val="00701FBE"/>
    <w:rsid w:val="007261D7"/>
    <w:rsid w:val="00762C9B"/>
    <w:rsid w:val="00776BA3"/>
    <w:rsid w:val="007936C1"/>
    <w:rsid w:val="007A77B9"/>
    <w:rsid w:val="007C1B28"/>
    <w:rsid w:val="007C7FB5"/>
    <w:rsid w:val="007E4367"/>
    <w:rsid w:val="007E5316"/>
    <w:rsid w:val="00857FA5"/>
    <w:rsid w:val="009120BB"/>
    <w:rsid w:val="0094017B"/>
    <w:rsid w:val="00952CDD"/>
    <w:rsid w:val="009628DD"/>
    <w:rsid w:val="009C2687"/>
    <w:rsid w:val="009C51F0"/>
    <w:rsid w:val="009C7CAB"/>
    <w:rsid w:val="009E0DF6"/>
    <w:rsid w:val="00AA71AA"/>
    <w:rsid w:val="00AB7EE8"/>
    <w:rsid w:val="00AD27E8"/>
    <w:rsid w:val="00B1266C"/>
    <w:rsid w:val="00B8260B"/>
    <w:rsid w:val="00BF0A32"/>
    <w:rsid w:val="00C07AF4"/>
    <w:rsid w:val="00C43425"/>
    <w:rsid w:val="00CD3C85"/>
    <w:rsid w:val="00CD6768"/>
    <w:rsid w:val="00D33344"/>
    <w:rsid w:val="00D9003A"/>
    <w:rsid w:val="00DB4F0B"/>
    <w:rsid w:val="00DF2677"/>
    <w:rsid w:val="00E23D23"/>
    <w:rsid w:val="00E736E6"/>
    <w:rsid w:val="00EF1F6A"/>
    <w:rsid w:val="00F14A92"/>
    <w:rsid w:val="00FB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898E1"/>
  <w15:chartTrackingRefBased/>
  <w15:docId w15:val="{A5642CF0-08E8-FA44-AE5E-373D554D7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D2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D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D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D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D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D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D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D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D2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10D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D2C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0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0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VERONICA WELD-BLUNDELL</dc:creator>
  <cp:keywords/>
  <dc:description/>
  <cp:lastModifiedBy>ISABELLE VERONICA WELD-BLUNDELL</cp:lastModifiedBy>
  <cp:revision>3</cp:revision>
  <dcterms:created xsi:type="dcterms:W3CDTF">2025-08-10T10:44:00Z</dcterms:created>
  <dcterms:modified xsi:type="dcterms:W3CDTF">2025-08-10T10:50:00Z</dcterms:modified>
</cp:coreProperties>
</file>